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AABAC" w14:textId="51E8B6A2" w:rsidR="00E604B8" w:rsidRPr="008B0E60" w:rsidRDefault="008B0E60" w:rsidP="008B0E60">
      <w:pPr>
        <w:rPr>
          <w:rFonts w:hint="eastAsia"/>
          <w:b/>
          <w:bCs/>
        </w:rPr>
      </w:pPr>
      <w:r w:rsidRPr="008B0E60">
        <w:rPr>
          <w:b/>
          <w:bCs/>
        </w:rPr>
        <w:t>Table</w:t>
      </w:r>
      <w:r>
        <w:rPr>
          <w:b/>
          <w:bCs/>
        </w:rPr>
        <w:t xml:space="preserve"> S1</w:t>
      </w:r>
      <w:r w:rsidRPr="008B0E60">
        <w:rPr>
          <w:b/>
          <w:bCs/>
        </w:rPr>
        <w:t>. Subtype-specific metabolic abnormalities across</w:t>
      </w:r>
      <w:r w:rsidR="00E86DD1">
        <w:rPr>
          <w:b/>
          <w:bCs/>
        </w:rPr>
        <w:t xml:space="preserve"> </w:t>
      </w:r>
      <w:r w:rsidRPr="008B0E60">
        <w:rPr>
          <w:b/>
          <w:bCs/>
        </w:rPr>
        <w:t>IIM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2410"/>
        <w:gridCol w:w="2410"/>
        <w:gridCol w:w="2835"/>
        <w:gridCol w:w="1842"/>
        <w:gridCol w:w="1484"/>
      </w:tblGrid>
      <w:tr w:rsidR="00B62CF7" w:rsidRPr="00EC659D" w14:paraId="7FE29652" w14:textId="77777777" w:rsidTr="00EC659D">
        <w:trPr>
          <w:tblCellSpacing w:w="15" w:type="dxa"/>
        </w:trPr>
        <w:tc>
          <w:tcPr>
            <w:tcW w:w="2932" w:type="dxa"/>
            <w:tcBorders>
              <w:top w:val="single" w:sz="4" w:space="0" w:color="auto"/>
            </w:tcBorders>
            <w:vAlign w:val="center"/>
            <w:hideMark/>
          </w:tcPr>
          <w:p w14:paraId="40996FED" w14:textId="77777777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c category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vAlign w:val="center"/>
            <w:hideMark/>
          </w:tcPr>
          <w:p w14:paraId="7A77534C" w14:textId="77777777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/JDM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vAlign w:val="center"/>
            <w:hideMark/>
          </w:tcPr>
          <w:p w14:paraId="4EC3729C" w14:textId="77777777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</w:t>
            </w:r>
          </w:p>
        </w:tc>
        <w:tc>
          <w:tcPr>
            <w:tcW w:w="2805" w:type="dxa"/>
            <w:tcBorders>
              <w:top w:val="single" w:sz="4" w:space="0" w:color="auto"/>
            </w:tcBorders>
            <w:vAlign w:val="center"/>
            <w:hideMark/>
          </w:tcPr>
          <w:p w14:paraId="3B10A902" w14:textId="77777777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M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  <w:hideMark/>
          </w:tcPr>
          <w:p w14:paraId="09307F81" w14:textId="77777777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NM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  <w:hideMark/>
          </w:tcPr>
          <w:p w14:paraId="2498402C" w14:textId="77777777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yS</w:t>
            </w:r>
            <w:proofErr w:type="spellEnd"/>
          </w:p>
        </w:tc>
      </w:tr>
      <w:tr w:rsidR="00C12169" w:rsidRPr="00EC659D" w14:paraId="4B5422F8" w14:textId="77777777" w:rsidTr="0037264D">
        <w:trPr>
          <w:tblCellSpacing w:w="15" w:type="dxa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23A51" w14:textId="7B7F29E8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tochondrial dysfunction &amp; oxidative stress</w:t>
            </w:r>
          </w:p>
        </w:tc>
      </w:tr>
      <w:tr w:rsidR="00B62CF7" w:rsidRPr="00EC659D" w14:paraId="0EE8F2A1" w14:textId="77777777" w:rsidTr="00EC659D">
        <w:trPr>
          <w:tblCellSpacing w:w="15" w:type="dxa"/>
        </w:trPr>
        <w:tc>
          <w:tcPr>
            <w:tcW w:w="2932" w:type="dxa"/>
          </w:tcPr>
          <w:p w14:paraId="32ADCCCA" w14:textId="0931F1C8" w:rsidR="00C12169" w:rsidRPr="00EC659D" w:rsidRDefault="00C12169" w:rsidP="00B62CF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</w:t>
            </w:r>
            <w:proofErr w:type="spellEnd"/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80" w:type="dxa"/>
            <w:hideMark/>
          </w:tcPr>
          <w:p w14:paraId="2B0C722E" w14:textId="5A5AB239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variants (D-loop)</w:t>
            </w:r>
            <w:r w:rsidR="0059676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  <w:tc>
          <w:tcPr>
            <w:tcW w:w="2380" w:type="dxa"/>
            <w:hideMark/>
          </w:tcPr>
          <w:p w14:paraId="17850A6E" w14:textId="714F1A4D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variants (D-loop</w:t>
            </w:r>
            <w:r w:rsidR="00596765" w:rsidRPr="00EC659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  <w:r w:rsidR="00596765" w:rsidRPr="00EC659D"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05" w:type="dxa"/>
            <w:hideMark/>
          </w:tcPr>
          <w:p w14:paraId="65EDEEE2" w14:textId="11B4F1DE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deletions/rearrangements</w:t>
            </w:r>
            <w:r w:rsidR="0059676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25,26)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2" w:type="dxa"/>
            <w:hideMark/>
          </w:tcPr>
          <w:p w14:paraId="73F23488" w14:textId="3B7D204E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39" w:type="dxa"/>
            <w:hideMark/>
          </w:tcPr>
          <w:p w14:paraId="2DD63CD8" w14:textId="0C29FF9A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62CF7" w:rsidRPr="00EC659D" w14:paraId="050C49D3" w14:textId="77777777" w:rsidTr="00EC659D">
        <w:trPr>
          <w:tblCellSpacing w:w="15" w:type="dxa"/>
        </w:trPr>
        <w:tc>
          <w:tcPr>
            <w:tcW w:w="2932" w:type="dxa"/>
            <w:hideMark/>
          </w:tcPr>
          <w:p w14:paraId="19B0BAE5" w14:textId="5C153815" w:rsidR="00C12169" w:rsidRPr="00EC659D" w:rsidRDefault="00C12169" w:rsidP="00B62CF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XPHOS </w:t>
            </w:r>
          </w:p>
        </w:tc>
        <w:tc>
          <w:tcPr>
            <w:tcW w:w="2380" w:type="dxa"/>
            <w:hideMark/>
          </w:tcPr>
          <w:p w14:paraId="62DB194A" w14:textId="1FC61759" w:rsidR="00C12169" w:rsidRPr="00EC659D" w:rsidRDefault="00CC3F90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DB0156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genes of COX, NDUF and ATP synthase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(28)</w:t>
            </w:r>
            <w:r w:rsidR="00DB0156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1206E6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OXPHOS gene signatures </w:t>
            </w:r>
            <w:r w:rsidR="00596765" w:rsidRPr="00EC659D">
              <w:rPr>
                <w:rFonts w:ascii="Times New Roman" w:hAnsi="Times New Roman" w:cs="Times New Roman"/>
                <w:sz w:val="24"/>
                <w:szCs w:val="24"/>
              </w:rPr>
              <w:t>(32)</w:t>
            </w:r>
          </w:p>
        </w:tc>
        <w:tc>
          <w:tcPr>
            <w:tcW w:w="2380" w:type="dxa"/>
            <w:hideMark/>
          </w:tcPr>
          <w:p w14:paraId="0A66111D" w14:textId="30C749E2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59676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29)</w:t>
            </w:r>
          </w:p>
        </w:tc>
        <w:tc>
          <w:tcPr>
            <w:tcW w:w="2805" w:type="dxa"/>
            <w:hideMark/>
          </w:tcPr>
          <w:p w14:paraId="08AB483A" w14:textId="7E19D635" w:rsidR="00C12169" w:rsidRPr="00EC659D" w:rsidRDefault="00CC3F90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2D11B6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NADH dehydrogenase 2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(31)</w:t>
            </w:r>
            <w:r w:rsidR="002D11B6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2D11B6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OXPHOS pathways </w:t>
            </w:r>
            <w:r w:rsidR="00596765" w:rsidRPr="00EC659D"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1812" w:type="dxa"/>
            <w:hideMark/>
          </w:tcPr>
          <w:p w14:paraId="2DFE7F83" w14:textId="176C5131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39" w:type="dxa"/>
            <w:hideMark/>
          </w:tcPr>
          <w:p w14:paraId="176E7F09" w14:textId="39778CFA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9E077F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33)</w:t>
            </w:r>
          </w:p>
        </w:tc>
      </w:tr>
      <w:tr w:rsidR="00B62CF7" w:rsidRPr="00EC659D" w14:paraId="3BAD5531" w14:textId="77777777" w:rsidTr="00EC659D">
        <w:trPr>
          <w:tblCellSpacing w:w="15" w:type="dxa"/>
        </w:trPr>
        <w:tc>
          <w:tcPr>
            <w:tcW w:w="2932" w:type="dxa"/>
            <w:hideMark/>
          </w:tcPr>
          <w:p w14:paraId="4378D70E" w14:textId="351560D6" w:rsidR="00C12169" w:rsidRPr="00EC659D" w:rsidRDefault="00C12169" w:rsidP="00B62CF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tochondrial structure</w:t>
            </w:r>
          </w:p>
        </w:tc>
        <w:tc>
          <w:tcPr>
            <w:tcW w:w="2380" w:type="dxa"/>
            <w:hideMark/>
          </w:tcPr>
          <w:p w14:paraId="3EE168E5" w14:textId="2A1D11B4" w:rsidR="00C12169" w:rsidRPr="00EC659D" w:rsidRDefault="00D30121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↓mitochondrial membrane potential (34); </w:t>
            </w:r>
            <w:r w:rsidR="00CC3F90" w:rsidRPr="00EC659D">
              <w:rPr>
                <w:rFonts w:ascii="Times New Roman" w:hAnsi="Times New Roman" w:cs="Times New Roman"/>
                <w:sz w:val="24"/>
                <w:szCs w:val="24"/>
              </w:rPr>
              <w:t>dysregulated mitochondria inner-membrane proteins (37</w:t>
            </w:r>
            <w:r w:rsidR="0014298A" w:rsidRPr="00EC659D">
              <w:rPr>
                <w:rFonts w:ascii="Times New Roman" w:hAnsi="Times New Roman" w:cs="Times New Roman"/>
                <w:sz w:val="24"/>
                <w:szCs w:val="24"/>
              </w:rPr>
              <w:t>, 43</w:t>
            </w:r>
            <w:r w:rsidR="00CC3F90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</w:p>
        </w:tc>
        <w:tc>
          <w:tcPr>
            <w:tcW w:w="2380" w:type="dxa"/>
            <w:hideMark/>
          </w:tcPr>
          <w:p w14:paraId="6881E70A" w14:textId="0068829A" w:rsidR="00C12169" w:rsidRPr="00EC659D" w:rsidRDefault="00D30121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↓mitochondrial membrane potential (34); </w:t>
            </w:r>
            <w:r w:rsidR="00CC3F90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dysregulated mitochondria inner-membrane proteins (37) </w:t>
            </w:r>
          </w:p>
        </w:tc>
        <w:tc>
          <w:tcPr>
            <w:tcW w:w="2805" w:type="dxa"/>
            <w:hideMark/>
          </w:tcPr>
          <w:p w14:paraId="5A896045" w14:textId="0CDC4C0B" w:rsidR="00C12169" w:rsidRPr="00EC659D" w:rsidRDefault="00D30121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dysregulated mitochondria inner-membrane proteins (37, 43); 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disorganized cristae</w:t>
            </w:r>
            <w:r w:rsidR="009E077F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4298A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↓mitochondrial membrane potential,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impaired</w:t>
            </w:r>
            <w:r w:rsidR="009E077F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mitochondrial elongation (44)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812" w:type="dxa"/>
            <w:hideMark/>
          </w:tcPr>
          <w:p w14:paraId="633F17A6" w14:textId="2D3A7845" w:rsidR="00C12169" w:rsidRPr="00EC659D" w:rsidRDefault="0070424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39" w:type="dxa"/>
            <w:hideMark/>
          </w:tcPr>
          <w:p w14:paraId="067B1A51" w14:textId="16621ECE" w:rsidR="00C12169" w:rsidRPr="00EC659D" w:rsidRDefault="0070424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B62CF7" w:rsidRPr="00EC659D" w14:paraId="185D9C6B" w14:textId="77777777" w:rsidTr="00EC659D">
        <w:trPr>
          <w:tblCellSpacing w:w="15" w:type="dxa"/>
        </w:trPr>
        <w:tc>
          <w:tcPr>
            <w:tcW w:w="2932" w:type="dxa"/>
            <w:hideMark/>
          </w:tcPr>
          <w:p w14:paraId="03AA0262" w14:textId="1030B81A" w:rsidR="00C12169" w:rsidRPr="00EC659D" w:rsidRDefault="00C12169" w:rsidP="00B62CF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tophagy</w:t>
            </w:r>
          </w:p>
        </w:tc>
        <w:tc>
          <w:tcPr>
            <w:tcW w:w="2380" w:type="dxa"/>
            <w:hideMark/>
          </w:tcPr>
          <w:p w14:paraId="68CC815D" w14:textId="37699B7D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380" w:type="dxa"/>
            <w:hideMark/>
          </w:tcPr>
          <w:p w14:paraId="088BBCCF" w14:textId="445A992C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805" w:type="dxa"/>
            <w:hideMark/>
          </w:tcPr>
          <w:p w14:paraId="73D6F383" w14:textId="65D97F33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06326A" w:rsidRPr="00EC659D">
              <w:rPr>
                <w:rFonts w:ascii="Times New Roman" w:hAnsi="Times New Roman" w:cs="Times New Roman"/>
                <w:sz w:val="24"/>
                <w:szCs w:val="24"/>
              </w:rPr>
              <w:t>LC3B-II, p62</w:t>
            </w:r>
            <w:r w:rsidR="0006326A" w:rsidRPr="00EC659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6326A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(deficient initiation) (44);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LC3</w:t>
            </w:r>
            <w:r w:rsidR="00092016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  <w:r w:rsidR="0006326A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impaired degradation)</w:t>
            </w:r>
            <w:r w:rsidR="007F18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54)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, BNIP3↑</w:t>
            </w:r>
            <w:r w:rsidR="007F18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55)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p-S65-Ub</w:t>
            </w:r>
            <w:r w:rsidR="007F18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56)</w:t>
            </w:r>
            <w:r w:rsidR="0014298A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14298A" w:rsidRPr="00EC659D">
              <w:rPr>
                <w:rFonts w:ascii="Times New Roman" w:hAnsi="Times New Roman" w:cs="Times New Roman"/>
                <w:sz w:val="24"/>
                <w:szCs w:val="24"/>
              </w:rPr>
              <w:t>autophagosome,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↓</w:t>
            </w:r>
            <w:r w:rsidR="0014298A" w:rsidRPr="00EC659D">
              <w:rPr>
                <w:rFonts w:ascii="Times New Roman" w:hAnsi="Times New Roman" w:cs="Times New Roman"/>
                <w:sz w:val="24"/>
                <w:szCs w:val="24"/>
              </w:rPr>
              <w:t>autophagy-related genes</w:t>
            </w:r>
            <w:r w:rsidR="007F18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57)</w:t>
            </w:r>
          </w:p>
        </w:tc>
        <w:tc>
          <w:tcPr>
            <w:tcW w:w="1812" w:type="dxa"/>
            <w:hideMark/>
          </w:tcPr>
          <w:p w14:paraId="1848F023" w14:textId="16AA1B17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↑ 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degenerated mitochondria</w:t>
            </w:r>
            <w:r w:rsidR="002A5AC6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077F" w:rsidRPr="00EC659D">
              <w:rPr>
                <w:rFonts w:ascii="Times New Roman" w:hAnsi="Times New Roman" w:cs="Times New Roman"/>
                <w:sz w:val="24"/>
                <w:szCs w:val="24"/>
              </w:rPr>
              <w:t>(58)</w:t>
            </w:r>
          </w:p>
        </w:tc>
        <w:tc>
          <w:tcPr>
            <w:tcW w:w="1439" w:type="dxa"/>
            <w:hideMark/>
          </w:tcPr>
          <w:p w14:paraId="413138D2" w14:textId="085EC6BC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62CF7" w:rsidRPr="00EC659D" w14:paraId="029515EC" w14:textId="77777777" w:rsidTr="00EC659D">
        <w:trPr>
          <w:tblCellSpacing w:w="15" w:type="dxa"/>
        </w:trPr>
        <w:tc>
          <w:tcPr>
            <w:tcW w:w="2932" w:type="dxa"/>
            <w:hideMark/>
          </w:tcPr>
          <w:p w14:paraId="5A467D53" w14:textId="3813866D" w:rsidR="00C12169" w:rsidRPr="00EC659D" w:rsidRDefault="00C12169" w:rsidP="00B62CF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S / oxidative stress</w:t>
            </w:r>
          </w:p>
        </w:tc>
        <w:tc>
          <w:tcPr>
            <w:tcW w:w="2380" w:type="dxa"/>
            <w:hideMark/>
          </w:tcPr>
          <w:p w14:paraId="66910123" w14:textId="768D71A5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↑ </w:t>
            </w:r>
            <w:r w:rsidR="009E077F" w:rsidRPr="00EC659D">
              <w:rPr>
                <w:rFonts w:ascii="Times New Roman" w:hAnsi="Times New Roman" w:cs="Times New Roman"/>
                <w:sz w:val="24"/>
                <w:szCs w:val="24"/>
              </w:rPr>
              <w:t>(16, 62, 63</w:t>
            </w:r>
            <w:r w:rsidR="008F508A" w:rsidRPr="00EC659D">
              <w:rPr>
                <w:rFonts w:ascii="Times New Roman" w:hAnsi="Times New Roman" w:cs="Times New Roman"/>
                <w:sz w:val="24"/>
                <w:szCs w:val="24"/>
              </w:rPr>
              <w:t>, 65</w:t>
            </w:r>
            <w:r w:rsidR="009E077F" w:rsidRPr="00EC65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0" w:type="dxa"/>
            <w:hideMark/>
          </w:tcPr>
          <w:p w14:paraId="63E5861C" w14:textId="4E89D88A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805" w:type="dxa"/>
            <w:hideMark/>
          </w:tcPr>
          <w:p w14:paraId="7756DDAC" w14:textId="0A8F3D6E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12" w:type="dxa"/>
            <w:hideMark/>
          </w:tcPr>
          <w:p w14:paraId="5A831934" w14:textId="0DE12B15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9E077F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66)</w:t>
            </w:r>
          </w:p>
        </w:tc>
        <w:tc>
          <w:tcPr>
            <w:tcW w:w="1439" w:type="dxa"/>
            <w:hideMark/>
          </w:tcPr>
          <w:p w14:paraId="726AB455" w14:textId="573FF1B6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12169" w:rsidRPr="00EC659D" w14:paraId="031EF010" w14:textId="77777777" w:rsidTr="0037264D">
        <w:trPr>
          <w:tblCellSpacing w:w="15" w:type="dxa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F49F3E8" w14:textId="201235A6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Glucose metabolism</w:t>
            </w:r>
          </w:p>
        </w:tc>
      </w:tr>
      <w:tr w:rsidR="00B62CF7" w:rsidRPr="00EC659D" w14:paraId="7B7B351F" w14:textId="77777777" w:rsidTr="00EC659D">
        <w:trPr>
          <w:tblCellSpacing w:w="15" w:type="dxa"/>
        </w:trPr>
        <w:tc>
          <w:tcPr>
            <w:tcW w:w="2932" w:type="dxa"/>
            <w:hideMark/>
          </w:tcPr>
          <w:p w14:paraId="50E92C1B" w14:textId="2480753F" w:rsidR="00C12169" w:rsidRPr="00EC659D" w:rsidRDefault="00C12169" w:rsidP="00B62CF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olysis</w:t>
            </w:r>
          </w:p>
        </w:tc>
        <w:tc>
          <w:tcPr>
            <w:tcW w:w="2380" w:type="dxa"/>
            <w:hideMark/>
          </w:tcPr>
          <w:p w14:paraId="75DE8C0E" w14:textId="28C5BAF9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PKM2</w:t>
            </w:r>
            <w:r w:rsidR="004D7584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2380" w:type="dxa"/>
            <w:hideMark/>
          </w:tcPr>
          <w:p w14:paraId="75AFF4B0" w14:textId="2BAB8AC4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PKM2</w:t>
            </w:r>
            <w:r w:rsidR="004D7584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2805" w:type="dxa"/>
            <w:hideMark/>
          </w:tcPr>
          <w:p w14:paraId="7A4AEAA9" w14:textId="6783517C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GAPDH, LDHA, GPD1, PYGM</w:t>
            </w:r>
            <w:r w:rsidR="004D7584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70)</w:t>
            </w:r>
          </w:p>
        </w:tc>
        <w:tc>
          <w:tcPr>
            <w:tcW w:w="1812" w:type="dxa"/>
            <w:hideMark/>
          </w:tcPr>
          <w:p w14:paraId="271956CC" w14:textId="751806CC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39" w:type="dxa"/>
            <w:hideMark/>
          </w:tcPr>
          <w:p w14:paraId="12239E43" w14:textId="18E3633A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62CF7" w:rsidRPr="00EC659D" w14:paraId="2AC9EC92" w14:textId="77777777" w:rsidTr="00EC659D">
        <w:trPr>
          <w:tblCellSpacing w:w="15" w:type="dxa"/>
        </w:trPr>
        <w:tc>
          <w:tcPr>
            <w:tcW w:w="2932" w:type="dxa"/>
            <w:hideMark/>
          </w:tcPr>
          <w:p w14:paraId="40B1DCB9" w14:textId="6F1EC4D4" w:rsidR="00C12169" w:rsidRPr="00EC659D" w:rsidRDefault="00C12169" w:rsidP="00B62CF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A cycle</w:t>
            </w:r>
          </w:p>
        </w:tc>
        <w:tc>
          <w:tcPr>
            <w:tcW w:w="2380" w:type="dxa"/>
            <w:hideMark/>
          </w:tcPr>
          <w:p w14:paraId="3EB27564" w14:textId="68D45F35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380" w:type="dxa"/>
            <w:hideMark/>
          </w:tcPr>
          <w:p w14:paraId="5F4E6375" w14:textId="4C763C20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CS, MDH</w:t>
            </w:r>
            <w:r w:rsidR="004D7584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21)</w:t>
            </w:r>
          </w:p>
        </w:tc>
        <w:tc>
          <w:tcPr>
            <w:tcW w:w="2805" w:type="dxa"/>
            <w:hideMark/>
          </w:tcPr>
          <w:p w14:paraId="5D4A6016" w14:textId="5E3FD724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33569B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TCA cycle intermediates (e.g., succinate, fumarate, citrate) and </w:t>
            </w:r>
            <w:proofErr w:type="spellStart"/>
            <w:r w:rsidR="0033569B" w:rsidRPr="00EC659D">
              <w:rPr>
                <w:rFonts w:ascii="Times New Roman" w:hAnsi="Times New Roman" w:cs="Times New Roman"/>
                <w:sz w:val="24"/>
                <w:szCs w:val="24"/>
              </w:rPr>
              <w:t>anaplerotic</w:t>
            </w:r>
            <w:proofErr w:type="spellEnd"/>
            <w:r w:rsidR="0033569B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amino acids (e.g., glutamate, aspartate, asparagine) </w:t>
            </w:r>
            <w:r w:rsidR="004D7584" w:rsidRPr="00EC659D">
              <w:rPr>
                <w:rFonts w:ascii="Times New Roman" w:hAnsi="Times New Roman" w:cs="Times New Roman"/>
                <w:sz w:val="24"/>
                <w:szCs w:val="24"/>
              </w:rPr>
              <w:t>(56)</w:t>
            </w:r>
            <w:r w:rsidR="0033569B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130607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TCA cycle byproducts (e.g., succinate, glutamate) </w:t>
            </w:r>
            <w:r w:rsidR="004D7584" w:rsidRPr="00EC659D">
              <w:rPr>
                <w:rFonts w:ascii="Times New Roman" w:hAnsi="Times New Roman" w:cs="Times New Roman"/>
                <w:sz w:val="24"/>
                <w:szCs w:val="24"/>
              </w:rPr>
              <w:t>(71)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2" w:type="dxa"/>
            <w:hideMark/>
          </w:tcPr>
          <w:p w14:paraId="09550B01" w14:textId="044B01BF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39" w:type="dxa"/>
            <w:hideMark/>
          </w:tcPr>
          <w:p w14:paraId="1E93E521" w14:textId="1648C221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12169" w:rsidRPr="00EC659D" w14:paraId="21E8FD00" w14:textId="77777777" w:rsidTr="0037264D">
        <w:trPr>
          <w:tblCellSpacing w:w="15" w:type="dxa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DF883E6" w14:textId="1C90E030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 metabolism</w:t>
            </w:r>
          </w:p>
        </w:tc>
      </w:tr>
      <w:tr w:rsidR="00B62CF7" w:rsidRPr="00EC659D" w14:paraId="65922EEC" w14:textId="77777777" w:rsidTr="00EC659D">
        <w:trPr>
          <w:tblCellSpacing w:w="15" w:type="dxa"/>
        </w:trPr>
        <w:tc>
          <w:tcPr>
            <w:tcW w:w="2932" w:type="dxa"/>
            <w:hideMark/>
          </w:tcPr>
          <w:p w14:paraId="05EEBC09" w14:textId="2C436ADB" w:rsidR="00C12169" w:rsidRPr="00EC659D" w:rsidRDefault="00C12169" w:rsidP="00B62CF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level</w:t>
            </w:r>
          </w:p>
        </w:tc>
        <w:tc>
          <w:tcPr>
            <w:tcW w:w="2380" w:type="dxa"/>
            <w:hideMark/>
          </w:tcPr>
          <w:p w14:paraId="34C4AC7B" w14:textId="083ECE69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TG,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HDL-C (78);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76);</w:t>
            </w:r>
            <w:r w:rsidR="00C12169" w:rsidRPr="00EC659D">
              <w:rPr>
                <w:sz w:val="24"/>
                <w:szCs w:val="24"/>
              </w:rPr>
              <w:t xml:space="preserve"> s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phingolipids↑,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proofErr w:type="spellStart"/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lysophospholipids</w:t>
            </w:r>
            <w:proofErr w:type="spellEnd"/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79);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  <w:r w:rsidR="00322149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and ceramides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80)</w:t>
            </w:r>
          </w:p>
        </w:tc>
        <w:tc>
          <w:tcPr>
            <w:tcW w:w="2380" w:type="dxa"/>
            <w:hideMark/>
          </w:tcPr>
          <w:p w14:paraId="7819A7AC" w14:textId="412E9D28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TG,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HDL-C (77);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>palmitic acid (76)</w:t>
            </w:r>
          </w:p>
        </w:tc>
        <w:tc>
          <w:tcPr>
            <w:tcW w:w="2805" w:type="dxa"/>
            <w:hideMark/>
          </w:tcPr>
          <w:p w14:paraId="0B426C25" w14:textId="02AAD20E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12" w:type="dxa"/>
            <w:hideMark/>
          </w:tcPr>
          <w:p w14:paraId="0E3B8842" w14:textId="038C2287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39" w:type="dxa"/>
            <w:hideMark/>
          </w:tcPr>
          <w:p w14:paraId="1CE70407" w14:textId="7740D454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62CF7" w:rsidRPr="00EC659D" w14:paraId="62F1A951" w14:textId="77777777" w:rsidTr="00EC659D">
        <w:trPr>
          <w:tblCellSpacing w:w="15" w:type="dxa"/>
        </w:trPr>
        <w:tc>
          <w:tcPr>
            <w:tcW w:w="2932" w:type="dxa"/>
            <w:hideMark/>
          </w:tcPr>
          <w:p w14:paraId="341EFE49" w14:textId="31670C48" w:rsidR="00C12169" w:rsidRPr="00EC659D" w:rsidRDefault="00C12169" w:rsidP="00B62CF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level</w:t>
            </w:r>
          </w:p>
        </w:tc>
        <w:tc>
          <w:tcPr>
            <w:tcW w:w="2380" w:type="dxa"/>
            <w:hideMark/>
          </w:tcPr>
          <w:p w14:paraId="4685D9E9" w14:textId="625C09CD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673063" w:rsidRPr="00EC659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36F98" w:rsidRPr="00EC659D">
              <w:rPr>
                <w:rFonts w:ascii="Times New Roman" w:hAnsi="Times New Roman" w:cs="Times New Roman"/>
                <w:sz w:val="24"/>
                <w:szCs w:val="24"/>
              </w:rPr>
              <w:t>xidative and non-oxidative lipid metabolism</w:t>
            </w:r>
            <w:r w:rsidR="007651E7" w:rsidRPr="00EC659D">
              <w:rPr>
                <w:rFonts w:ascii="Times New Roman" w:hAnsi="Times New Roman" w:cs="Times New Roman"/>
                <w:sz w:val="24"/>
                <w:szCs w:val="24"/>
              </w:rPr>
              <w:t>, ↑ATGL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22)</w:t>
            </w:r>
          </w:p>
        </w:tc>
        <w:tc>
          <w:tcPr>
            <w:tcW w:w="2380" w:type="dxa"/>
            <w:hideMark/>
          </w:tcPr>
          <w:p w14:paraId="180594B1" w14:textId="6D269CBB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436F98" w:rsidRPr="00EC659D">
              <w:rPr>
                <w:rFonts w:ascii="Times New Roman" w:hAnsi="Times New Roman" w:cs="Times New Roman"/>
                <w:sz w:val="24"/>
                <w:szCs w:val="24"/>
              </w:rPr>
              <w:t>oxidative and non-oxidative lipid metabolism</w:t>
            </w:r>
            <w:r w:rsidR="007651E7" w:rsidRPr="00EC659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7651E7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↑ATGL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22)</w:t>
            </w:r>
          </w:p>
        </w:tc>
        <w:tc>
          <w:tcPr>
            <w:tcW w:w="2805" w:type="dxa"/>
            <w:hideMark/>
          </w:tcPr>
          <w:p w14:paraId="292603FF" w14:textId="592FBF50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673063" w:rsidRPr="00EC65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ree cholesterol</w:t>
            </w:r>
            <w:r w:rsidR="00C12169" w:rsidRPr="00EC659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lipoprotein receptors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81)</w:t>
            </w:r>
          </w:p>
        </w:tc>
        <w:tc>
          <w:tcPr>
            <w:tcW w:w="1812" w:type="dxa"/>
            <w:hideMark/>
          </w:tcPr>
          <w:p w14:paraId="3274223B" w14:textId="07A59F54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322149" w:rsidRPr="00EC659D">
              <w:rPr>
                <w:rFonts w:ascii="Times New Roman" w:hAnsi="Times New Roman" w:cs="Times New Roman"/>
                <w:sz w:val="24"/>
                <w:szCs w:val="24"/>
              </w:rPr>
              <w:t>oxidative and non-oxidative lipid metabolism</w:t>
            </w:r>
            <w:r w:rsidR="007651E7" w:rsidRPr="00EC659D">
              <w:rPr>
                <w:rFonts w:ascii="Times New Roman" w:hAnsi="Times New Roman" w:cs="Times New Roman"/>
                <w:sz w:val="24"/>
                <w:szCs w:val="24"/>
              </w:rPr>
              <w:t>, ↑ATGL</w:t>
            </w:r>
            <w:r w:rsidR="00322149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22)</w:t>
            </w:r>
          </w:p>
        </w:tc>
        <w:tc>
          <w:tcPr>
            <w:tcW w:w="1439" w:type="dxa"/>
            <w:hideMark/>
          </w:tcPr>
          <w:p w14:paraId="2C520E0C" w14:textId="682E2D17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C12169" w:rsidRPr="00EC659D" w14:paraId="01727187" w14:textId="77777777" w:rsidTr="0037264D">
        <w:trPr>
          <w:tblCellSpacing w:w="15" w:type="dxa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9EDC385" w14:textId="2C405EF2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 metabolism</w:t>
            </w:r>
          </w:p>
        </w:tc>
      </w:tr>
      <w:tr w:rsidR="00B62CF7" w:rsidRPr="00EC659D" w14:paraId="205FC512" w14:textId="77777777" w:rsidTr="00EC659D">
        <w:trPr>
          <w:tblCellSpacing w:w="15" w:type="dxa"/>
        </w:trPr>
        <w:tc>
          <w:tcPr>
            <w:tcW w:w="2932" w:type="dxa"/>
            <w:hideMark/>
          </w:tcPr>
          <w:p w14:paraId="7DE6C806" w14:textId="08DD4190" w:rsidR="00C12169" w:rsidRPr="00EC659D" w:rsidRDefault="00C12169" w:rsidP="00B62CF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rum and muscle level</w:t>
            </w:r>
          </w:p>
        </w:tc>
        <w:tc>
          <w:tcPr>
            <w:tcW w:w="2380" w:type="dxa"/>
            <w:hideMark/>
          </w:tcPr>
          <w:p w14:paraId="7443AA9E" w14:textId="5CE0B57D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BCAAs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86);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↓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phenylalanine and tryptophan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87)</w:t>
            </w:r>
          </w:p>
        </w:tc>
        <w:tc>
          <w:tcPr>
            <w:tcW w:w="2380" w:type="dxa"/>
            <w:hideMark/>
          </w:tcPr>
          <w:p w14:paraId="62F564BC" w14:textId="526FC551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BCAAs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86)</w:t>
            </w:r>
          </w:p>
        </w:tc>
        <w:tc>
          <w:tcPr>
            <w:tcW w:w="2805" w:type="dxa"/>
            <w:hideMark/>
          </w:tcPr>
          <w:p w14:paraId="7B266B84" w14:textId="6ED47269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proofErr w:type="spellStart"/>
            <w:r w:rsidR="00673063" w:rsidRPr="00EC65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naplerotic</w:t>
            </w:r>
            <w:proofErr w:type="spellEnd"/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amino acids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56)</w:t>
            </w:r>
          </w:p>
        </w:tc>
        <w:tc>
          <w:tcPr>
            <w:tcW w:w="1812" w:type="dxa"/>
            <w:hideMark/>
          </w:tcPr>
          <w:p w14:paraId="0BF7A463" w14:textId="56B5E7CD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39" w:type="dxa"/>
            <w:hideMark/>
          </w:tcPr>
          <w:p w14:paraId="366A2024" w14:textId="0610E46B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BCAAs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86)</w:t>
            </w:r>
          </w:p>
        </w:tc>
      </w:tr>
      <w:tr w:rsidR="00B62CF7" w:rsidRPr="00EC659D" w14:paraId="4041B9F4" w14:textId="77777777" w:rsidTr="00EC659D">
        <w:trPr>
          <w:tblCellSpacing w:w="15" w:type="dxa"/>
        </w:trPr>
        <w:tc>
          <w:tcPr>
            <w:tcW w:w="2932" w:type="dxa"/>
            <w:hideMark/>
          </w:tcPr>
          <w:p w14:paraId="2D6F0547" w14:textId="2B28EE4E" w:rsidR="00C12169" w:rsidRPr="00EC659D" w:rsidRDefault="00C12169" w:rsidP="00B62CF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ary level</w:t>
            </w:r>
          </w:p>
        </w:tc>
        <w:tc>
          <w:tcPr>
            <w:tcW w:w="2380" w:type="dxa"/>
            <w:hideMark/>
          </w:tcPr>
          <w:p w14:paraId="4B0C460F" w14:textId="6D6F7C4E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Cr,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taurine, </w:t>
            </w: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88)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; Cr/creatinine ratio↑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89)</w:t>
            </w:r>
          </w:p>
        </w:tc>
        <w:tc>
          <w:tcPr>
            <w:tcW w:w="2380" w:type="dxa"/>
            <w:hideMark/>
          </w:tcPr>
          <w:p w14:paraId="30E89BF8" w14:textId="3E601EED" w:rsidR="00C12169" w:rsidRPr="00EC659D" w:rsidRDefault="001206E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C12169" w:rsidRPr="00EC659D">
              <w:rPr>
                <w:rFonts w:ascii="Times New Roman" w:hAnsi="Times New Roman" w:cs="Times New Roman"/>
                <w:sz w:val="24"/>
                <w:szCs w:val="24"/>
              </w:rPr>
              <w:t>Cr, taurine, glycine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88)</w:t>
            </w:r>
          </w:p>
        </w:tc>
        <w:tc>
          <w:tcPr>
            <w:tcW w:w="2805" w:type="dxa"/>
            <w:hideMark/>
          </w:tcPr>
          <w:p w14:paraId="66B44FDC" w14:textId="2E7FAF00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12" w:type="dxa"/>
            <w:hideMark/>
          </w:tcPr>
          <w:p w14:paraId="2E6891CD" w14:textId="299EDE09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39" w:type="dxa"/>
            <w:hideMark/>
          </w:tcPr>
          <w:p w14:paraId="7CAE2801" w14:textId="22CFEB78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62CF7" w:rsidRPr="00EC659D" w14:paraId="4F85F4B0" w14:textId="77777777" w:rsidTr="00EC659D">
        <w:trPr>
          <w:tblCellSpacing w:w="15" w:type="dxa"/>
        </w:trPr>
        <w:tc>
          <w:tcPr>
            <w:tcW w:w="2932" w:type="dxa"/>
            <w:tcBorders>
              <w:bottom w:val="single" w:sz="4" w:space="0" w:color="auto"/>
            </w:tcBorders>
            <w:hideMark/>
          </w:tcPr>
          <w:p w14:paraId="26AFF78A" w14:textId="5C4AFAA1" w:rsidR="00C12169" w:rsidRPr="00EC659D" w:rsidRDefault="00C12169" w:rsidP="00EC659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p</w:t>
            </w:r>
            <w:proofErr w:type="spellEnd"/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proofErr w:type="spellStart"/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yn</w:t>
            </w:r>
            <w:proofErr w:type="spellEnd"/>
            <w:r w:rsidRPr="00EC6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hway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hideMark/>
          </w:tcPr>
          <w:p w14:paraId="7F986289" w14:textId="08FC6789" w:rsidR="00C12169" w:rsidRPr="00EC659D" w:rsidRDefault="00C12169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 w:rsidR="00F94005" w:rsidRPr="00EC659D">
              <w:rPr>
                <w:rFonts w:ascii="Times New Roman" w:hAnsi="Times New Roman" w:cs="Times New Roman"/>
                <w:sz w:val="24"/>
                <w:szCs w:val="24"/>
              </w:rPr>
              <w:t xml:space="preserve"> (23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hideMark/>
          </w:tcPr>
          <w:p w14:paraId="14091DDB" w14:textId="308E3BF3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hideMark/>
          </w:tcPr>
          <w:p w14:paraId="3CCB063E" w14:textId="716FE165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hideMark/>
          </w:tcPr>
          <w:p w14:paraId="53BB4E64" w14:textId="2B485BDA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hideMark/>
          </w:tcPr>
          <w:p w14:paraId="53BB324F" w14:textId="07233CA7" w:rsidR="00C12169" w:rsidRPr="00EC659D" w:rsidRDefault="002A5AC6" w:rsidP="00FD0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659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14:paraId="6108E4AB" w14:textId="054061EF" w:rsidR="008B0E60" w:rsidRPr="00EC659D" w:rsidRDefault="008F2E67" w:rsidP="003C35DF">
      <w:pPr>
        <w:rPr>
          <w:sz w:val="24"/>
          <w:szCs w:val="24"/>
        </w:rPr>
      </w:pPr>
      <w:r w:rsidRPr="00EC659D">
        <w:rPr>
          <w:rFonts w:ascii="Times New Roman" w:hAnsi="Times New Roman" w:cs="Times New Roman"/>
          <w:sz w:val="24"/>
          <w:szCs w:val="24"/>
        </w:rPr>
        <w:t>Abbreviations:</w:t>
      </w:r>
      <w:r w:rsidR="007A099D" w:rsidRPr="00EC659D">
        <w:rPr>
          <w:sz w:val="24"/>
          <w:szCs w:val="24"/>
        </w:rPr>
        <w:t xml:space="preserve"> </w:t>
      </w:r>
      <w:r w:rsidR="007A099D" w:rsidRPr="00EC659D">
        <w:rPr>
          <w:rFonts w:ascii="Times New Roman" w:hAnsi="Times New Roman" w:cs="Times New Roman"/>
          <w:sz w:val="24"/>
          <w:szCs w:val="24"/>
        </w:rPr>
        <w:t>IIM</w:t>
      </w:r>
      <w:r w:rsidR="00971650" w:rsidRPr="00EC659D">
        <w:rPr>
          <w:rFonts w:ascii="Times New Roman" w:hAnsi="Times New Roman" w:cs="Times New Roman"/>
          <w:sz w:val="24"/>
          <w:szCs w:val="24"/>
        </w:rPr>
        <w:t>s</w:t>
      </w:r>
      <w:r w:rsidR="007A099D" w:rsidRPr="00EC659D">
        <w:rPr>
          <w:rFonts w:ascii="Times New Roman" w:hAnsi="Times New Roman" w:cs="Times New Roman"/>
          <w:sz w:val="24"/>
          <w:szCs w:val="24"/>
        </w:rPr>
        <w:t>, idiopathic inflammatory myopath</w:t>
      </w:r>
      <w:r w:rsidR="00971650" w:rsidRPr="00EC659D">
        <w:rPr>
          <w:rFonts w:ascii="Times New Roman" w:hAnsi="Times New Roman" w:cs="Times New Roman"/>
          <w:sz w:val="24"/>
          <w:szCs w:val="24"/>
        </w:rPr>
        <w:t>ies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; DM, dermatomyositis; JDM, juvenile dermatomyositis; PM, polymyositis; IBM, inclusion body myositis; IMNM, immune-mediated necrotizing myositis; </w:t>
      </w:r>
      <w:proofErr w:type="spellStart"/>
      <w:r w:rsidR="007A099D" w:rsidRPr="00EC659D">
        <w:rPr>
          <w:rFonts w:ascii="Times New Roman" w:hAnsi="Times New Roman" w:cs="Times New Roman"/>
          <w:sz w:val="24"/>
          <w:szCs w:val="24"/>
        </w:rPr>
        <w:t>ASyS</w:t>
      </w:r>
      <w:proofErr w:type="spellEnd"/>
      <w:r w:rsidR="007A099D" w:rsidRPr="00EC65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A099D" w:rsidRPr="00EC659D">
        <w:rPr>
          <w:rFonts w:ascii="Times New Roman" w:hAnsi="Times New Roman" w:cs="Times New Roman"/>
          <w:sz w:val="24"/>
          <w:szCs w:val="24"/>
        </w:rPr>
        <w:t>antisynthetase</w:t>
      </w:r>
      <w:proofErr w:type="spellEnd"/>
      <w:r w:rsidR="007A099D" w:rsidRPr="00EC659D">
        <w:rPr>
          <w:rFonts w:ascii="Times New Roman" w:hAnsi="Times New Roman" w:cs="Times New Roman"/>
          <w:sz w:val="24"/>
          <w:szCs w:val="24"/>
        </w:rPr>
        <w:t xml:space="preserve"> syndrome; </w:t>
      </w:r>
      <w:proofErr w:type="spellStart"/>
      <w:r w:rsidR="007A099D" w:rsidRPr="00EC659D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="007A099D" w:rsidRPr="00EC659D">
        <w:rPr>
          <w:rFonts w:ascii="Times New Roman" w:hAnsi="Times New Roman" w:cs="Times New Roman"/>
          <w:sz w:val="24"/>
          <w:szCs w:val="24"/>
        </w:rPr>
        <w:t xml:space="preserve">, mitochondrial </w:t>
      </w:r>
      <w:r w:rsidR="0005517B" w:rsidRPr="00EC659D">
        <w:rPr>
          <w:rFonts w:ascii="Times New Roman" w:hAnsi="Times New Roman" w:cs="Times New Roman"/>
          <w:sz w:val="24"/>
          <w:szCs w:val="24"/>
        </w:rPr>
        <w:t>DNA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; </w:t>
      </w:r>
      <w:r w:rsidR="000E3C96" w:rsidRPr="00EC659D">
        <w:rPr>
          <w:rFonts w:ascii="Times New Roman" w:hAnsi="Times New Roman" w:cs="Times New Roman"/>
          <w:sz w:val="24"/>
          <w:szCs w:val="24"/>
        </w:rPr>
        <w:t xml:space="preserve">ND, not defined; 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OXPHOS, oxidative phosphorylation; COX, cytochrome c oxidase; ROS, </w:t>
      </w:r>
      <w:r w:rsidR="00971650" w:rsidRPr="00EC659D">
        <w:rPr>
          <w:rFonts w:ascii="Times New Roman" w:hAnsi="Times New Roman" w:cs="Times New Roman"/>
          <w:sz w:val="24"/>
          <w:szCs w:val="24"/>
        </w:rPr>
        <w:t>r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eactive </w:t>
      </w:r>
      <w:r w:rsidR="00971650" w:rsidRPr="00EC659D">
        <w:rPr>
          <w:rFonts w:ascii="Times New Roman" w:hAnsi="Times New Roman" w:cs="Times New Roman"/>
          <w:sz w:val="24"/>
          <w:szCs w:val="24"/>
        </w:rPr>
        <w:t>o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xygen </w:t>
      </w:r>
      <w:r w:rsidR="00971650" w:rsidRPr="00EC659D">
        <w:rPr>
          <w:rFonts w:ascii="Times New Roman" w:hAnsi="Times New Roman" w:cs="Times New Roman"/>
          <w:sz w:val="24"/>
          <w:szCs w:val="24"/>
        </w:rPr>
        <w:t>s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pecies; PKM2, </w:t>
      </w:r>
      <w:r w:rsidR="00971650" w:rsidRPr="00EC659D">
        <w:rPr>
          <w:rFonts w:ascii="Times New Roman" w:hAnsi="Times New Roman" w:cs="Times New Roman"/>
          <w:sz w:val="24"/>
          <w:szCs w:val="24"/>
        </w:rPr>
        <w:t>pyruvate kinase M2</w:t>
      </w:r>
      <w:r w:rsidR="007A099D" w:rsidRPr="00EC659D">
        <w:rPr>
          <w:rFonts w:ascii="Times New Roman" w:hAnsi="Times New Roman" w:cs="Times New Roman"/>
          <w:sz w:val="24"/>
          <w:szCs w:val="24"/>
        </w:rPr>
        <w:t>; GAPDH,</w:t>
      </w:r>
      <w:r w:rsidR="00971650" w:rsidRPr="00EC659D">
        <w:rPr>
          <w:rFonts w:ascii="Times New Roman" w:hAnsi="Times New Roman" w:cs="Times New Roman"/>
          <w:sz w:val="24"/>
          <w:szCs w:val="24"/>
        </w:rPr>
        <w:t xml:space="preserve"> glyceraldehyde-3-phosphate dehydrogenase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; LDHA, </w:t>
      </w:r>
      <w:r w:rsidR="00971650" w:rsidRPr="00EC659D">
        <w:rPr>
          <w:rFonts w:ascii="Times New Roman" w:hAnsi="Times New Roman" w:cs="Times New Roman"/>
          <w:sz w:val="24"/>
          <w:szCs w:val="24"/>
        </w:rPr>
        <w:t>lactate dehydrogenase A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; GPD1, </w:t>
      </w:r>
      <w:r w:rsidR="00971650" w:rsidRPr="00EC659D">
        <w:rPr>
          <w:rFonts w:ascii="Times New Roman" w:hAnsi="Times New Roman" w:cs="Times New Roman"/>
          <w:sz w:val="24"/>
          <w:szCs w:val="24"/>
        </w:rPr>
        <w:t>glycerol-3-phosphate dehydrogenase 1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; PYGM, </w:t>
      </w:r>
      <w:r w:rsidR="00971650" w:rsidRPr="00EC659D">
        <w:rPr>
          <w:rFonts w:ascii="Times New Roman" w:hAnsi="Times New Roman" w:cs="Times New Roman"/>
          <w:sz w:val="24"/>
          <w:szCs w:val="24"/>
        </w:rPr>
        <w:t>g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lycogen </w:t>
      </w:r>
      <w:r w:rsidR="00971650" w:rsidRPr="00EC659D">
        <w:rPr>
          <w:rFonts w:ascii="Times New Roman" w:hAnsi="Times New Roman" w:cs="Times New Roman"/>
          <w:sz w:val="24"/>
          <w:szCs w:val="24"/>
        </w:rPr>
        <w:t>p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hosphorylase; TCA, </w:t>
      </w:r>
      <w:r w:rsidR="00971650" w:rsidRPr="00EC659D">
        <w:rPr>
          <w:rFonts w:ascii="Times New Roman" w:hAnsi="Times New Roman" w:cs="Times New Roman"/>
          <w:sz w:val="24"/>
          <w:szCs w:val="24"/>
        </w:rPr>
        <w:t>t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ricarboxylic </w:t>
      </w:r>
      <w:r w:rsidR="00971650" w:rsidRPr="00EC659D">
        <w:rPr>
          <w:rFonts w:ascii="Times New Roman" w:hAnsi="Times New Roman" w:cs="Times New Roman"/>
          <w:sz w:val="24"/>
          <w:szCs w:val="24"/>
        </w:rPr>
        <w:t>a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cid; CS, </w:t>
      </w:r>
      <w:r w:rsidR="00971650" w:rsidRPr="00EC659D">
        <w:rPr>
          <w:rFonts w:ascii="Times New Roman" w:hAnsi="Times New Roman" w:cs="Times New Roman"/>
          <w:sz w:val="24"/>
          <w:szCs w:val="24"/>
        </w:rPr>
        <w:t>citrate synthas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e; MDH, </w:t>
      </w:r>
      <w:r w:rsidR="00971650" w:rsidRPr="00EC659D">
        <w:rPr>
          <w:rFonts w:ascii="Times New Roman" w:hAnsi="Times New Roman" w:cs="Times New Roman"/>
          <w:sz w:val="24"/>
          <w:szCs w:val="24"/>
        </w:rPr>
        <w:t>m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alate </w:t>
      </w:r>
      <w:r w:rsidR="00971650" w:rsidRPr="00EC659D">
        <w:rPr>
          <w:rFonts w:ascii="Times New Roman" w:hAnsi="Times New Roman" w:cs="Times New Roman"/>
          <w:sz w:val="24"/>
          <w:szCs w:val="24"/>
        </w:rPr>
        <w:t>d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ehydrogenase; TG, </w:t>
      </w:r>
      <w:r w:rsidR="00971650" w:rsidRPr="00EC659D">
        <w:rPr>
          <w:rFonts w:ascii="Times New Roman" w:hAnsi="Times New Roman" w:cs="Times New Roman"/>
          <w:sz w:val="24"/>
          <w:szCs w:val="24"/>
        </w:rPr>
        <w:t>triacylglycerol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; HDL-C, </w:t>
      </w:r>
      <w:r w:rsidR="00971650" w:rsidRPr="00EC659D">
        <w:rPr>
          <w:rFonts w:ascii="Times New Roman" w:hAnsi="Times New Roman" w:cs="Times New Roman"/>
          <w:sz w:val="24"/>
          <w:szCs w:val="24"/>
        </w:rPr>
        <w:t>high density lipoprotein cholesterol</w:t>
      </w:r>
      <w:r w:rsidR="007A099D" w:rsidRPr="00EC659D">
        <w:rPr>
          <w:rFonts w:ascii="Times New Roman" w:hAnsi="Times New Roman" w:cs="Times New Roman"/>
          <w:sz w:val="24"/>
          <w:szCs w:val="24"/>
        </w:rPr>
        <w:t>; ACs,</w:t>
      </w:r>
      <w:r w:rsidR="00971650" w:rsidRPr="00EC65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71650" w:rsidRPr="00EC659D">
        <w:rPr>
          <w:rFonts w:ascii="Times New Roman" w:hAnsi="Times New Roman" w:cs="Times New Roman"/>
          <w:sz w:val="24"/>
          <w:szCs w:val="24"/>
        </w:rPr>
        <w:t>a</w:t>
      </w:r>
      <w:r w:rsidR="007A099D" w:rsidRPr="00EC659D">
        <w:rPr>
          <w:rFonts w:ascii="Times New Roman" w:hAnsi="Times New Roman" w:cs="Times New Roman"/>
          <w:sz w:val="24"/>
          <w:szCs w:val="24"/>
        </w:rPr>
        <w:t>cylcarnitines</w:t>
      </w:r>
      <w:proofErr w:type="spellEnd"/>
      <w:r w:rsidR="007A099D" w:rsidRPr="00EC659D">
        <w:rPr>
          <w:rFonts w:ascii="Times New Roman" w:hAnsi="Times New Roman" w:cs="Times New Roman"/>
          <w:sz w:val="24"/>
          <w:szCs w:val="24"/>
        </w:rPr>
        <w:t xml:space="preserve">; </w:t>
      </w:r>
      <w:r w:rsidR="00673063" w:rsidRPr="00EC659D">
        <w:rPr>
          <w:rFonts w:ascii="Times New Roman" w:hAnsi="Times New Roman" w:cs="Times New Roman"/>
          <w:sz w:val="24"/>
          <w:szCs w:val="24"/>
        </w:rPr>
        <w:t xml:space="preserve">ATGL, adipose triglyceride lipase; 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BCAAs, </w:t>
      </w:r>
      <w:r w:rsidR="00971650" w:rsidRPr="00EC659D">
        <w:rPr>
          <w:rFonts w:ascii="Times New Roman" w:hAnsi="Times New Roman" w:cs="Times New Roman"/>
          <w:sz w:val="24"/>
          <w:szCs w:val="24"/>
        </w:rPr>
        <w:t>b</w:t>
      </w:r>
      <w:r w:rsidR="007A099D" w:rsidRPr="00EC659D">
        <w:rPr>
          <w:rFonts w:ascii="Times New Roman" w:hAnsi="Times New Roman" w:cs="Times New Roman"/>
          <w:sz w:val="24"/>
          <w:szCs w:val="24"/>
        </w:rPr>
        <w:t>ranched-</w:t>
      </w:r>
      <w:r w:rsidR="00971650" w:rsidRPr="00EC659D">
        <w:rPr>
          <w:rFonts w:ascii="Times New Roman" w:hAnsi="Times New Roman" w:cs="Times New Roman"/>
          <w:sz w:val="24"/>
          <w:szCs w:val="24"/>
        </w:rPr>
        <w:t>c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hain </w:t>
      </w:r>
      <w:r w:rsidR="00971650" w:rsidRPr="00EC659D">
        <w:rPr>
          <w:rFonts w:ascii="Times New Roman" w:hAnsi="Times New Roman" w:cs="Times New Roman"/>
          <w:sz w:val="24"/>
          <w:szCs w:val="24"/>
        </w:rPr>
        <w:t>a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mino </w:t>
      </w:r>
      <w:r w:rsidR="00971650" w:rsidRPr="00EC659D">
        <w:rPr>
          <w:rFonts w:ascii="Times New Roman" w:hAnsi="Times New Roman" w:cs="Times New Roman"/>
          <w:sz w:val="24"/>
          <w:szCs w:val="24"/>
        </w:rPr>
        <w:t>a</w:t>
      </w:r>
      <w:r w:rsidR="007A099D" w:rsidRPr="00EC659D">
        <w:rPr>
          <w:rFonts w:ascii="Times New Roman" w:hAnsi="Times New Roman" w:cs="Times New Roman"/>
          <w:sz w:val="24"/>
          <w:szCs w:val="24"/>
        </w:rPr>
        <w:t xml:space="preserve">cids; </w:t>
      </w:r>
      <w:r w:rsidR="00EC659D" w:rsidRPr="00EC659D">
        <w:rPr>
          <w:rFonts w:ascii="Times New Roman" w:hAnsi="Times New Roman" w:cs="Times New Roman"/>
          <w:sz w:val="24"/>
          <w:szCs w:val="24"/>
        </w:rPr>
        <w:t>Cr, creatine</w:t>
      </w:r>
      <w:r w:rsidR="00EC659D" w:rsidRPr="00EC659D">
        <w:rPr>
          <w:rFonts w:ascii="Times New Roman" w:hAnsi="Times New Roman" w:cs="Times New Roman" w:hint="eastAsia"/>
          <w:sz w:val="24"/>
          <w:szCs w:val="24"/>
        </w:rPr>
        <w:t>;</w:t>
      </w:r>
      <w:r w:rsidR="00EC659D" w:rsidRPr="00EC65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99D" w:rsidRPr="00EC659D">
        <w:rPr>
          <w:rFonts w:ascii="Times New Roman" w:hAnsi="Times New Roman" w:cs="Times New Roman"/>
          <w:sz w:val="24"/>
          <w:szCs w:val="24"/>
        </w:rPr>
        <w:t>Trp</w:t>
      </w:r>
      <w:proofErr w:type="spellEnd"/>
      <w:r w:rsidR="007A099D" w:rsidRPr="00EC659D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="007A099D" w:rsidRPr="00EC659D">
        <w:rPr>
          <w:rFonts w:ascii="Times New Roman" w:hAnsi="Times New Roman" w:cs="Times New Roman"/>
          <w:sz w:val="24"/>
          <w:szCs w:val="24"/>
        </w:rPr>
        <w:t>Kyn</w:t>
      </w:r>
      <w:proofErr w:type="spellEnd"/>
      <w:r w:rsidR="007A099D" w:rsidRPr="00EC659D">
        <w:rPr>
          <w:rFonts w:ascii="Times New Roman" w:hAnsi="Times New Roman" w:cs="Times New Roman"/>
          <w:sz w:val="24"/>
          <w:szCs w:val="24"/>
        </w:rPr>
        <w:t xml:space="preserve">, </w:t>
      </w:r>
      <w:r w:rsidR="00971650" w:rsidRPr="00EC659D">
        <w:rPr>
          <w:rFonts w:ascii="Times New Roman" w:hAnsi="Times New Roman" w:cs="Times New Roman"/>
          <w:sz w:val="24"/>
          <w:szCs w:val="24"/>
        </w:rPr>
        <w:t>tryptophan-kynurenine</w:t>
      </w:r>
      <w:r w:rsidR="00EC659D">
        <w:rPr>
          <w:rFonts w:ascii="Times New Roman" w:hAnsi="Times New Roman" w:cs="Times New Roman"/>
          <w:sz w:val="24"/>
          <w:szCs w:val="24"/>
        </w:rPr>
        <w:t>.</w:t>
      </w:r>
    </w:p>
    <w:p w14:paraId="1D768467" w14:textId="77777777" w:rsidR="00C45BF1" w:rsidRPr="00EC659D" w:rsidRDefault="00C45BF1" w:rsidP="008B0E60">
      <w:pPr>
        <w:jc w:val="left"/>
        <w:rPr>
          <w:sz w:val="24"/>
          <w:szCs w:val="24"/>
        </w:rPr>
      </w:pPr>
    </w:p>
    <w:sectPr w:rsidR="00C45BF1" w:rsidRPr="00EC659D" w:rsidSect="00FF75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12645" w14:textId="77777777" w:rsidR="00674C70" w:rsidRDefault="00674C70" w:rsidP="00B30D60">
      <w:r>
        <w:separator/>
      </w:r>
    </w:p>
  </w:endnote>
  <w:endnote w:type="continuationSeparator" w:id="0">
    <w:p w14:paraId="03585126" w14:textId="77777777" w:rsidR="00674C70" w:rsidRDefault="00674C70" w:rsidP="00B30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98B01" w14:textId="77777777" w:rsidR="00674C70" w:rsidRDefault="00674C70" w:rsidP="00B30D60">
      <w:r>
        <w:separator/>
      </w:r>
    </w:p>
  </w:footnote>
  <w:footnote w:type="continuationSeparator" w:id="0">
    <w:p w14:paraId="7F5A4955" w14:textId="77777777" w:rsidR="00674C70" w:rsidRDefault="00674C70" w:rsidP="00B30D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F3542"/>
    <w:multiLevelType w:val="multilevel"/>
    <w:tmpl w:val="A0160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500BC"/>
    <w:multiLevelType w:val="multilevel"/>
    <w:tmpl w:val="A2F2A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862A01"/>
    <w:multiLevelType w:val="multilevel"/>
    <w:tmpl w:val="6B88C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E7E"/>
    <w:rsid w:val="00025FA9"/>
    <w:rsid w:val="000527E0"/>
    <w:rsid w:val="0005517B"/>
    <w:rsid w:val="0006326A"/>
    <w:rsid w:val="00087D73"/>
    <w:rsid w:val="00092016"/>
    <w:rsid w:val="000E3C96"/>
    <w:rsid w:val="001206E6"/>
    <w:rsid w:val="00130607"/>
    <w:rsid w:val="00140D22"/>
    <w:rsid w:val="0014298A"/>
    <w:rsid w:val="00162465"/>
    <w:rsid w:val="00172881"/>
    <w:rsid w:val="001B2705"/>
    <w:rsid w:val="001C5328"/>
    <w:rsid w:val="002261BE"/>
    <w:rsid w:val="00281765"/>
    <w:rsid w:val="002A5AC6"/>
    <w:rsid w:val="002D11B6"/>
    <w:rsid w:val="0030057C"/>
    <w:rsid w:val="00305504"/>
    <w:rsid w:val="00322149"/>
    <w:rsid w:val="0033569B"/>
    <w:rsid w:val="00336325"/>
    <w:rsid w:val="0037264D"/>
    <w:rsid w:val="003B3B63"/>
    <w:rsid w:val="003C35DF"/>
    <w:rsid w:val="00436F98"/>
    <w:rsid w:val="004D7584"/>
    <w:rsid w:val="005001A5"/>
    <w:rsid w:val="005824C4"/>
    <w:rsid w:val="00596765"/>
    <w:rsid w:val="00610AEB"/>
    <w:rsid w:val="00646661"/>
    <w:rsid w:val="00673063"/>
    <w:rsid w:val="00674C70"/>
    <w:rsid w:val="00704249"/>
    <w:rsid w:val="007651E7"/>
    <w:rsid w:val="007776F6"/>
    <w:rsid w:val="007A099D"/>
    <w:rsid w:val="007F1805"/>
    <w:rsid w:val="00825FC4"/>
    <w:rsid w:val="008A4412"/>
    <w:rsid w:val="008B0E60"/>
    <w:rsid w:val="008D0E2E"/>
    <w:rsid w:val="008F2E67"/>
    <w:rsid w:val="008F508A"/>
    <w:rsid w:val="00916B6A"/>
    <w:rsid w:val="00971650"/>
    <w:rsid w:val="00971A0D"/>
    <w:rsid w:val="009E077F"/>
    <w:rsid w:val="00AA05AE"/>
    <w:rsid w:val="00B048C1"/>
    <w:rsid w:val="00B204A5"/>
    <w:rsid w:val="00B30D60"/>
    <w:rsid w:val="00B62CF7"/>
    <w:rsid w:val="00B7718D"/>
    <w:rsid w:val="00BD2326"/>
    <w:rsid w:val="00C12169"/>
    <w:rsid w:val="00C13E7E"/>
    <w:rsid w:val="00C45BF1"/>
    <w:rsid w:val="00C744D5"/>
    <w:rsid w:val="00CC3F90"/>
    <w:rsid w:val="00CD4978"/>
    <w:rsid w:val="00CE0790"/>
    <w:rsid w:val="00D30121"/>
    <w:rsid w:val="00D33182"/>
    <w:rsid w:val="00D7679C"/>
    <w:rsid w:val="00DB0156"/>
    <w:rsid w:val="00E604B8"/>
    <w:rsid w:val="00E73BDA"/>
    <w:rsid w:val="00E86DD1"/>
    <w:rsid w:val="00EC0C10"/>
    <w:rsid w:val="00EC659D"/>
    <w:rsid w:val="00F8470F"/>
    <w:rsid w:val="00F94005"/>
    <w:rsid w:val="00FA6E0E"/>
    <w:rsid w:val="00FD01CF"/>
    <w:rsid w:val="00FF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A0DAA"/>
  <w15:chartTrackingRefBased/>
  <w15:docId w15:val="{C2CD5DF8-40EE-4C21-AFEA-69A0C5440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17288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rsid w:val="0017288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B30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30D6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30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30D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600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960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5</TotalTime>
  <Pages>3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ie pooh</dc:creator>
  <cp:keywords/>
  <dc:description/>
  <cp:lastModifiedBy>winnie pooh</cp:lastModifiedBy>
  <cp:revision>92</cp:revision>
  <dcterms:created xsi:type="dcterms:W3CDTF">2026-03-22T06:00:00Z</dcterms:created>
  <dcterms:modified xsi:type="dcterms:W3CDTF">2026-03-27T02:52:00Z</dcterms:modified>
</cp:coreProperties>
</file>